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E00D9" w14:textId="3FCDDE6C" w:rsidR="0050039C" w:rsidRDefault="00D16EB3">
      <w:pPr>
        <w:sectPr w:rsidR="0050039C" w:rsidSect="0050039C">
          <w:pgSz w:w="15840" w:h="12240" w:orient="landscape"/>
          <w:pgMar w:top="720" w:right="720" w:bottom="720" w:left="720" w:header="720" w:footer="720" w:gutter="0"/>
          <w:cols w:space="720"/>
        </w:sectPr>
      </w:pPr>
      <w:r>
        <w:rPr>
          <w:noProof/>
          <w:lang w:eastAsia="en-US"/>
        </w:rPr>
        <w:drawing>
          <wp:anchor distT="0" distB="0" distL="114300" distR="114300" simplePos="0" relativeHeight="251663360" behindDoc="1" locked="0" layoutInCell="1" allowOverlap="1" wp14:anchorId="140F3FC5" wp14:editId="200B0C8B">
            <wp:simplePos x="0" y="0"/>
            <wp:positionH relativeFrom="column">
              <wp:posOffset>228600</wp:posOffset>
            </wp:positionH>
            <wp:positionV relativeFrom="paragraph">
              <wp:posOffset>914400</wp:posOffset>
            </wp:positionV>
            <wp:extent cx="8686800" cy="48006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25E3C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1BAB1A6" wp14:editId="3782628A">
                <wp:simplePos x="0" y="0"/>
                <wp:positionH relativeFrom="column">
                  <wp:posOffset>0</wp:posOffset>
                </wp:positionH>
                <wp:positionV relativeFrom="paragraph">
                  <wp:posOffset>1143000</wp:posOffset>
                </wp:positionV>
                <wp:extent cx="685800" cy="6858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B51CDD" w14:textId="0CBE12EB" w:rsidR="0073772D" w:rsidRPr="00D04B24" w:rsidRDefault="0073772D" w:rsidP="0073772D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2" o:spid="_x0000_s1026" type="#_x0000_t202" style="position:absolute;margin-left:0;margin-top:90pt;width:54pt;height:54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" filled="f" stroked="f" strokeweight=".5pt">
                <v:textbox>
                  <w:txbxContent>
                    <w:p w14:paraId="19B51CDD" w14:textId="0CBE12EB" w:rsidR="0073772D" w:rsidRPr="00D04B24" w:rsidRDefault="0073772D" w:rsidP="0073772D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E436DF4" w14:textId="2503FF2E" w:rsidR="0050039C" w:rsidRDefault="0073772D">
      <w:pPr>
        <w:sectPr w:rsidR="0050039C" w:rsidSect="0050039C">
          <w:pgSz w:w="15840" w:h="12240" w:orient="landscape"/>
          <w:pgMar w:top="720" w:right="720" w:bottom="720" w:left="720" w:header="720" w:footer="720" w:gutter="0"/>
          <w:cols w:space="720"/>
        </w:sectPr>
      </w:pPr>
      <w:r w:rsidRPr="00525E3C">
        <w:rPr>
          <w:rFonts w:ascii="Times New Roman" w:hAnsi="Times New Roman" w:cs="Times New Roman"/>
          <w:b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A83F112" wp14:editId="2352B69F">
                <wp:simplePos x="0" y="0"/>
                <wp:positionH relativeFrom="column">
                  <wp:posOffset>228600</wp:posOffset>
                </wp:positionH>
                <wp:positionV relativeFrom="paragraph">
                  <wp:posOffset>3657600</wp:posOffset>
                </wp:positionV>
                <wp:extent cx="685800" cy="6858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22920D" w14:textId="7A030F84" w:rsidR="0073772D" w:rsidRPr="00D04B24" w:rsidRDefault="0073772D" w:rsidP="0073772D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.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4" o:spid="_x0000_s1028" type="#_x0000_t202" style="position:absolute;margin-left:18pt;margin-top:4in;width:54pt;height:54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" filled="f" stroked="f" strokeweight=".5pt">
                <v:textbox>
                  <w:txbxContent>
                    <w:p w14:paraId="4722920D" w14:textId="7A030F84" w:rsidR="0073772D" w:rsidRPr="00D04B24" w:rsidRDefault="0073772D" w:rsidP="0073772D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25E3C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E96951A" wp14:editId="541CD865">
                <wp:simplePos x="0" y="0"/>
                <wp:positionH relativeFrom="column">
                  <wp:posOffset>228600</wp:posOffset>
                </wp:positionH>
                <wp:positionV relativeFrom="paragraph">
                  <wp:posOffset>457200</wp:posOffset>
                </wp:positionV>
                <wp:extent cx="685800" cy="6858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0F2FF3" w14:textId="681E1980" w:rsidR="0073772D" w:rsidRPr="00D04B24" w:rsidRDefault="0073772D" w:rsidP="0073772D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.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3" o:spid="_x0000_s1029" type="#_x0000_t202" style="position:absolute;margin-left:18pt;margin-top:36pt;width:54pt;height:54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" filled="f" stroked="f" strokeweight=".5pt">
                <v:textbox>
                  <w:txbxContent>
                    <w:p w14:paraId="740F2FF3" w14:textId="681E1980" w:rsidR="0073772D" w:rsidRPr="00D04B24" w:rsidRDefault="0073772D" w:rsidP="0073772D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425C4">
        <w:rPr>
          <w:noProof/>
          <w:lang w:eastAsia="en-US"/>
        </w:rPr>
        <w:drawing>
          <wp:anchor distT="0" distB="0" distL="114300" distR="114300" simplePos="0" relativeHeight="251665408" behindDoc="0" locked="0" layoutInCell="1" allowOverlap="1" wp14:anchorId="40A7200C" wp14:editId="66854572">
            <wp:simplePos x="0" y="0"/>
            <wp:positionH relativeFrom="column">
              <wp:posOffset>457200</wp:posOffset>
            </wp:positionH>
            <wp:positionV relativeFrom="paragraph">
              <wp:posOffset>3429000</wp:posOffset>
            </wp:positionV>
            <wp:extent cx="6629400" cy="323532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B16A4">
        <w:rPr>
          <w:noProof/>
          <w:lang w:eastAsia="en-US"/>
        </w:rPr>
        <w:drawing>
          <wp:anchor distT="0" distB="0" distL="114300" distR="114300" simplePos="0" relativeHeight="251664384" behindDoc="1" locked="0" layoutInCell="1" allowOverlap="1" wp14:anchorId="21C6257F" wp14:editId="5AB40736">
            <wp:simplePos x="0" y="0"/>
            <wp:positionH relativeFrom="column">
              <wp:posOffset>457200</wp:posOffset>
            </wp:positionH>
            <wp:positionV relativeFrom="paragraph">
              <wp:posOffset>228600</wp:posOffset>
            </wp:positionV>
            <wp:extent cx="6172200" cy="32004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DE23C5" w14:textId="55523525" w:rsidR="00DF5896" w:rsidRDefault="00D16EB3">
      <w:r w:rsidRPr="00525E3C">
        <w:rPr>
          <w:rFonts w:ascii="Times New Roman" w:hAnsi="Times New Roman" w:cs="Times New Roman"/>
          <w:b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280AB8E4" wp14:editId="3A5929F2">
                <wp:simplePos x="0" y="0"/>
                <wp:positionH relativeFrom="column">
                  <wp:posOffset>228600</wp:posOffset>
                </wp:positionH>
                <wp:positionV relativeFrom="paragraph">
                  <wp:posOffset>3200400</wp:posOffset>
                </wp:positionV>
                <wp:extent cx="685800" cy="6858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37397A" w14:textId="318E97E3" w:rsidR="0073772D" w:rsidRPr="00D04B24" w:rsidRDefault="0073772D" w:rsidP="0073772D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.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6" o:spid="_x0000_s1030" type="#_x0000_t202" style="position:absolute;margin-left:18pt;margin-top:252pt;width:54pt;height:54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" filled="f" stroked="f" strokeweight=".5pt">
                <v:textbox>
                  <w:txbxContent>
                    <w:p w14:paraId="6237397A" w14:textId="318E97E3" w:rsidR="0073772D" w:rsidRPr="00D04B24" w:rsidRDefault="0073772D" w:rsidP="0073772D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66432" behindDoc="0" locked="0" layoutInCell="1" allowOverlap="1" wp14:anchorId="14AD5092" wp14:editId="7B1C9CB5">
            <wp:simplePos x="0" y="0"/>
            <wp:positionH relativeFrom="column">
              <wp:posOffset>685800</wp:posOffset>
            </wp:positionH>
            <wp:positionV relativeFrom="paragraph">
              <wp:posOffset>3251835</wp:posOffset>
            </wp:positionV>
            <wp:extent cx="2057400" cy="862965"/>
            <wp:effectExtent l="0" t="0" r="0" b="63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86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7456" behindDoc="0" locked="0" layoutInCell="1" allowOverlap="1" wp14:anchorId="7BF6C927" wp14:editId="4DCDB437">
            <wp:simplePos x="0" y="0"/>
            <wp:positionH relativeFrom="column">
              <wp:posOffset>685800</wp:posOffset>
            </wp:positionH>
            <wp:positionV relativeFrom="paragraph">
              <wp:posOffset>616585</wp:posOffset>
            </wp:positionV>
            <wp:extent cx="4572000" cy="2355215"/>
            <wp:effectExtent l="0" t="0" r="0" b="698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72D" w:rsidRPr="00525E3C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7F5047B0" wp14:editId="3B1364A4">
                <wp:simplePos x="0" y="0"/>
                <wp:positionH relativeFrom="column">
                  <wp:posOffset>228600</wp:posOffset>
                </wp:positionH>
                <wp:positionV relativeFrom="paragraph">
                  <wp:posOffset>685800</wp:posOffset>
                </wp:positionV>
                <wp:extent cx="685800" cy="6858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912F4F" w14:textId="2A88EEA0" w:rsidR="0073772D" w:rsidRPr="00D04B24" w:rsidRDefault="0073772D" w:rsidP="0073772D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.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5" o:spid="_x0000_s1031" type="#_x0000_t202" style="position:absolute;margin-left:18pt;margin-top:54pt;width:54pt;height:54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" filled="f" stroked="f" strokeweight=".5pt">
                <v:textbox>
                  <w:txbxContent>
                    <w:p w14:paraId="39912F4F" w14:textId="2A88EEA0" w:rsidR="0073772D" w:rsidRPr="00D04B24" w:rsidRDefault="0073772D" w:rsidP="0073772D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F5896" w:rsidSect="0050039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039C"/>
    <w:rsid w:val="000F6F3D"/>
    <w:rsid w:val="002109A7"/>
    <w:rsid w:val="003B6D3C"/>
    <w:rsid w:val="0050039C"/>
    <w:rsid w:val="00505F26"/>
    <w:rsid w:val="0073772D"/>
    <w:rsid w:val="007B16A4"/>
    <w:rsid w:val="008425C4"/>
    <w:rsid w:val="00B105C5"/>
    <w:rsid w:val="00D16EB3"/>
    <w:rsid w:val="00DF58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3D863"/>
  <w15:docId w15:val="{32F0E4EA-1923-B648-B05E-3D4AB93D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9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Microsoft Office User</cp:lastModifiedBy>
  <cp:revision>6</cp:revision>
  <dcterms:created xsi:type="dcterms:W3CDTF">2020-09-27T16:36:00Z</dcterms:created>
  <dcterms:modified xsi:type="dcterms:W3CDTF">2021-03-10T19:20:00Z</dcterms:modified>
</cp:coreProperties>
</file>